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75069" w14:textId="0949E148" w:rsidR="00D46A6E" w:rsidRPr="00725127" w:rsidRDefault="00D46A6E" w:rsidP="00D46A6E">
      <w:pPr>
        <w:spacing w:line="360" w:lineRule="auto"/>
        <w:jc w:val="center"/>
        <w:rPr>
          <w:rFonts w:ascii="Arial" w:hAnsi="Arial" w:cs="Arial"/>
          <w:b/>
        </w:rPr>
      </w:pPr>
      <w:r w:rsidRPr="00725127">
        <w:rPr>
          <w:rFonts w:ascii="Arial" w:hAnsi="Arial" w:cs="Arial"/>
          <w:b/>
        </w:rPr>
        <w:t>Table S5 Body weight of the mice at the baseline and the end of experimen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820"/>
        <w:gridCol w:w="3816"/>
      </w:tblGrid>
      <w:tr w:rsidR="000353F9" w14:paraId="20A84ACD" w14:textId="77777777" w:rsidTr="000353F9">
        <w:tc>
          <w:tcPr>
            <w:tcW w:w="2694" w:type="dxa"/>
          </w:tcPr>
          <w:p w14:paraId="6CC6FBF7" w14:textId="77777777" w:rsid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20" w:type="dxa"/>
          </w:tcPr>
          <w:p w14:paraId="28BD2C7E" w14:textId="0EC06243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Times New Roman" w:hAnsi="Times New Roman" w:cs="Times New Roman"/>
              </w:rPr>
              <w:t>Baseline (mean</w:t>
            </w:r>
            <w:r w:rsidRPr="000353F9">
              <w:rPr>
                <w:rFonts w:ascii="Times New Roman" w:hAnsi="Times New Roman" w:cs="Times New Roman" w:hint="eastAsia"/>
              </w:rPr>
              <w:t>±</w:t>
            </w:r>
            <w:r w:rsidRPr="000353F9">
              <w:rPr>
                <w:rFonts w:ascii="Times New Roman" w:hAnsi="Times New Roman" w:cs="Times New Roman" w:hint="eastAsia"/>
              </w:rPr>
              <w:t>S</w:t>
            </w:r>
            <w:r w:rsidRPr="000353F9">
              <w:rPr>
                <w:rFonts w:ascii="Times New Roman" w:hAnsi="Times New Roman" w:cs="Times New Roman"/>
              </w:rPr>
              <w:t>D g</w:t>
            </w:r>
            <w:r w:rsidRPr="000353F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816" w:type="dxa"/>
          </w:tcPr>
          <w:p w14:paraId="7C6097B1" w14:textId="60FAF9B9" w:rsid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nd of experiment</w:t>
            </w:r>
            <w:r w:rsidRPr="000353F9">
              <w:rPr>
                <w:rFonts w:ascii="Times New Roman" w:hAnsi="Times New Roman" w:cs="Times New Roman"/>
              </w:rPr>
              <w:t xml:space="preserve"> (mean</w:t>
            </w:r>
            <w:r w:rsidRPr="000353F9">
              <w:rPr>
                <w:rFonts w:ascii="Times New Roman" w:hAnsi="Times New Roman" w:cs="Times New Roman" w:hint="eastAsia"/>
              </w:rPr>
              <w:t>±</w:t>
            </w:r>
            <w:r w:rsidRPr="000353F9">
              <w:rPr>
                <w:rFonts w:ascii="Times New Roman" w:hAnsi="Times New Roman" w:cs="Times New Roman" w:hint="eastAsia"/>
              </w:rPr>
              <w:t>S</w:t>
            </w:r>
            <w:r w:rsidRPr="000353F9">
              <w:rPr>
                <w:rFonts w:ascii="Times New Roman" w:hAnsi="Times New Roman" w:cs="Times New Roman"/>
              </w:rPr>
              <w:t>D g</w:t>
            </w:r>
            <w:r w:rsidRPr="000353F9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353F9" w14:paraId="394DA6F3" w14:textId="77777777" w:rsidTr="000353F9">
        <w:tc>
          <w:tcPr>
            <w:tcW w:w="2694" w:type="dxa"/>
          </w:tcPr>
          <w:p w14:paraId="734A6AB8" w14:textId="23F4E0AA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820" w:type="dxa"/>
          </w:tcPr>
          <w:p w14:paraId="08ED034B" w14:textId="24EB6BFE" w:rsidR="000353F9" w:rsidRPr="00AE6269" w:rsidRDefault="00AE626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6269">
              <w:rPr>
                <w:rFonts w:ascii="Times New Roman" w:hAnsi="Times New Roman" w:cs="Times New Roman"/>
              </w:rPr>
              <w:t>19.2</w:t>
            </w:r>
            <w:r>
              <w:rPr>
                <w:rFonts w:ascii="Times New Roman" w:hAnsi="Times New Roman" w:cs="Times New Roman"/>
              </w:rPr>
              <w:t>0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 w:rsidRPr="00AE6269">
              <w:rPr>
                <w:rFonts w:ascii="Times New Roman" w:hAnsi="Times New Roman" w:cs="Times New Roman" w:hint="eastAsia"/>
              </w:rPr>
              <w:t>1</w:t>
            </w:r>
            <w:r w:rsidRPr="00AE626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816" w:type="dxa"/>
          </w:tcPr>
          <w:p w14:paraId="07A3FDD6" w14:textId="3C0BF733" w:rsidR="000353F9" w:rsidRDefault="00F473FE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E4AC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6</w:t>
            </w:r>
            <w:r w:rsidR="00AE6269" w:rsidRPr="00AE6269">
              <w:rPr>
                <w:rFonts w:ascii="Times New Roman" w:hAnsi="Times New Roman" w:cs="Times New Roman"/>
              </w:rPr>
              <w:t>2</w:t>
            </w:r>
            <w:r w:rsidR="00AE6269" w:rsidRPr="00AE6269">
              <w:rPr>
                <w:rFonts w:ascii="Times New Roman" w:hAnsi="Times New Roman" w:cs="Times New Roman" w:hint="eastAsia"/>
              </w:rPr>
              <w:t>±</w:t>
            </w:r>
            <w:r w:rsidR="006E0BD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0353F9" w14:paraId="49E677B3" w14:textId="77777777" w:rsidTr="000353F9">
        <w:tc>
          <w:tcPr>
            <w:tcW w:w="2694" w:type="dxa"/>
          </w:tcPr>
          <w:p w14:paraId="730A988F" w14:textId="4A1A67E1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820" w:type="dxa"/>
          </w:tcPr>
          <w:p w14:paraId="788B8F72" w14:textId="47933F10" w:rsidR="000353F9" w:rsidRDefault="00AE626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2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816" w:type="dxa"/>
          </w:tcPr>
          <w:p w14:paraId="1D0AFF07" w14:textId="38C262FA" w:rsidR="000353F9" w:rsidRDefault="00F473FE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E4AC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20</w:t>
            </w:r>
            <w:r w:rsidR="00AE6269"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3</w:t>
            </w:r>
            <w:r w:rsidR="00725127" w:rsidRPr="0050060E">
              <w:rPr>
                <w:rFonts w:ascii="Times New Roman" w:hAnsi="Times New Roman" w:cs="Times New Roman"/>
                <w:vertAlign w:val="superscript"/>
              </w:rPr>
              <w:t>**</w:t>
            </w:r>
            <w:r w:rsidR="00725127">
              <w:rPr>
                <w:rFonts w:ascii="Times New Roman" w:hAnsi="Times New Roman" w:cs="Times New Roman"/>
                <w:vertAlign w:val="superscript"/>
              </w:rPr>
              <w:t>*</w:t>
            </w:r>
            <w:bookmarkStart w:id="0" w:name="_GoBack"/>
            <w:bookmarkEnd w:id="0"/>
          </w:p>
        </w:tc>
      </w:tr>
      <w:tr w:rsidR="000353F9" w14:paraId="27CA5AA0" w14:textId="77777777" w:rsidTr="000353F9">
        <w:tc>
          <w:tcPr>
            <w:tcW w:w="2694" w:type="dxa"/>
          </w:tcPr>
          <w:p w14:paraId="298AE4CC" w14:textId="166051E5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Times New Roman" w:hAnsi="Times New Roman" w:cs="Times New Roman"/>
              </w:rPr>
              <w:t>WT+HFD</w:t>
            </w:r>
          </w:p>
        </w:tc>
        <w:tc>
          <w:tcPr>
            <w:tcW w:w="2820" w:type="dxa"/>
          </w:tcPr>
          <w:p w14:paraId="5078269F" w14:textId="5EE08C5D" w:rsidR="000353F9" w:rsidRDefault="00AE626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2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3816" w:type="dxa"/>
          </w:tcPr>
          <w:p w14:paraId="2C6E8AAA" w14:textId="14CF0184" w:rsidR="000353F9" w:rsidRDefault="00F473FE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E4AC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87</w:t>
            </w:r>
            <w:r w:rsidR="00AE6269"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AE6269"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AE6269" w:rsidRPr="00AE6269">
              <w:rPr>
                <w:rFonts w:ascii="Times New Roman" w:hAnsi="Times New Roman" w:cs="Times New Roman"/>
              </w:rPr>
              <w:t>5</w:t>
            </w:r>
          </w:p>
        </w:tc>
      </w:tr>
      <w:tr w:rsidR="000353F9" w14:paraId="176002C6" w14:textId="77777777" w:rsidTr="000353F9">
        <w:tc>
          <w:tcPr>
            <w:tcW w:w="2694" w:type="dxa"/>
          </w:tcPr>
          <w:p w14:paraId="19036ED0" w14:textId="451B6D87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Cambria Math" w:hAnsi="Cambria Math" w:cs="Cambria Math"/>
                <w:i/>
              </w:rPr>
              <w:t>△</w:t>
            </w:r>
            <w:proofErr w:type="spellStart"/>
            <w:r w:rsidRPr="000353F9">
              <w:rPr>
                <w:rFonts w:ascii="Times New Roman" w:hAnsi="Times New Roman" w:cs="Times New Roman"/>
                <w:i/>
              </w:rPr>
              <w:t>liv</w:t>
            </w:r>
            <w:r w:rsidR="001E1138">
              <w:rPr>
                <w:rFonts w:ascii="Times New Roman" w:hAnsi="Times New Roman" w:cs="Times New Roman"/>
                <w:i/>
              </w:rPr>
              <w:t>h</w:t>
            </w:r>
            <w:proofErr w:type="spellEnd"/>
            <w:r w:rsidRPr="000353F9">
              <w:rPr>
                <w:rFonts w:ascii="Cambria Math" w:hAnsi="Cambria Math" w:cs="Cambria Math" w:hint="eastAsia"/>
                <w:i/>
              </w:rPr>
              <w:t xml:space="preserve"> </w:t>
            </w:r>
            <w:r w:rsidRPr="000353F9">
              <w:rPr>
                <w:rFonts w:ascii="Times New Roman" w:hAnsi="Times New Roman" w:cs="Times New Roman"/>
              </w:rPr>
              <w:t>+HFD</w:t>
            </w:r>
          </w:p>
        </w:tc>
        <w:tc>
          <w:tcPr>
            <w:tcW w:w="2820" w:type="dxa"/>
          </w:tcPr>
          <w:p w14:paraId="33BEEE5D" w14:textId="4E526913" w:rsidR="000353F9" w:rsidRDefault="00AE626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269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09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 w:rsidRPr="00AE6269">
              <w:rPr>
                <w:rFonts w:ascii="Times New Roman" w:hAnsi="Times New Roman" w:cs="Times New Roman" w:hint="eastAsia"/>
              </w:rPr>
              <w:t>1</w:t>
            </w:r>
            <w:r w:rsidRPr="00AE626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6" w:type="dxa"/>
          </w:tcPr>
          <w:p w14:paraId="3ECB4698" w14:textId="354D9925" w:rsidR="000353F9" w:rsidRDefault="001E1138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E4AC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86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0353F9" w14:paraId="554120E8" w14:textId="77777777" w:rsidTr="000353F9">
        <w:tc>
          <w:tcPr>
            <w:tcW w:w="2694" w:type="dxa"/>
          </w:tcPr>
          <w:p w14:paraId="400E11E7" w14:textId="3457A6D6" w:rsidR="000353F9" w:rsidRPr="000353F9" w:rsidRDefault="000353F9" w:rsidP="00D4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53F9">
              <w:rPr>
                <w:rFonts w:ascii="Cambria Math" w:hAnsi="Cambria Math" w:cs="Cambria Math"/>
                <w:i/>
              </w:rPr>
              <w:t>△</w:t>
            </w:r>
            <w:proofErr w:type="spellStart"/>
            <w:r w:rsidRPr="000353F9">
              <w:rPr>
                <w:rFonts w:ascii="Times New Roman" w:hAnsi="Times New Roman" w:cs="Times New Roman"/>
                <w:i/>
              </w:rPr>
              <w:t>liv</w:t>
            </w:r>
            <w:r w:rsidR="001E1138">
              <w:rPr>
                <w:rFonts w:ascii="Times New Roman" w:hAnsi="Times New Roman" w:cs="Times New Roman"/>
                <w:i/>
              </w:rPr>
              <w:t>k</w:t>
            </w:r>
            <w:proofErr w:type="spellEnd"/>
            <w:r w:rsidRPr="000353F9">
              <w:rPr>
                <w:rFonts w:ascii="Cambria Math" w:hAnsi="Cambria Math" w:cs="Cambria Math"/>
                <w:i/>
              </w:rPr>
              <w:t xml:space="preserve"> </w:t>
            </w:r>
            <w:r w:rsidRPr="000353F9">
              <w:rPr>
                <w:rFonts w:ascii="Cambria Math" w:hAnsi="Cambria Math" w:cs="Cambria Math"/>
              </w:rPr>
              <w:t>+</w:t>
            </w:r>
            <w:r w:rsidRPr="000353F9">
              <w:rPr>
                <w:rFonts w:ascii="Times New Roman" w:hAnsi="Times New Roman" w:cs="Times New Roman"/>
              </w:rPr>
              <w:t>HFD</w:t>
            </w:r>
          </w:p>
        </w:tc>
        <w:tc>
          <w:tcPr>
            <w:tcW w:w="2820" w:type="dxa"/>
          </w:tcPr>
          <w:p w14:paraId="76D1989E" w14:textId="6D202A5F" w:rsidR="000353F9" w:rsidRDefault="00AE6269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2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3816" w:type="dxa"/>
          </w:tcPr>
          <w:p w14:paraId="61D8CD19" w14:textId="76DA2B7F" w:rsidR="000353F9" w:rsidRDefault="001E1138" w:rsidP="00D4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E4ACD">
              <w:rPr>
                <w:rFonts w:ascii="Times New Roman" w:hAnsi="Times New Roman" w:cs="Times New Roman"/>
              </w:rPr>
              <w:t>4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AE62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AE62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14:paraId="72542CC4" w14:textId="77777777" w:rsidR="00D46A6E" w:rsidRPr="00B9497E" w:rsidRDefault="00D46A6E" w:rsidP="00D46A6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0D8BED32" w14:textId="77777777" w:rsidR="00D46A6E" w:rsidRPr="00A122DA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46A6E" w:rsidRPr="00A122DA" w:rsidSect="00E06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F4"/>
    <w:rsid w:val="00025CFD"/>
    <w:rsid w:val="0002668D"/>
    <w:rsid w:val="000317A9"/>
    <w:rsid w:val="000353F9"/>
    <w:rsid w:val="00035A0B"/>
    <w:rsid w:val="0004014A"/>
    <w:rsid w:val="0004177B"/>
    <w:rsid w:val="000604F4"/>
    <w:rsid w:val="0007186D"/>
    <w:rsid w:val="000A3987"/>
    <w:rsid w:val="000C0575"/>
    <w:rsid w:val="000C7B6D"/>
    <w:rsid w:val="000D07DD"/>
    <w:rsid w:val="000E75AD"/>
    <w:rsid w:val="000F6E8B"/>
    <w:rsid w:val="00102DDC"/>
    <w:rsid w:val="00104106"/>
    <w:rsid w:val="00116E22"/>
    <w:rsid w:val="001327BD"/>
    <w:rsid w:val="0014603D"/>
    <w:rsid w:val="00157763"/>
    <w:rsid w:val="00180A03"/>
    <w:rsid w:val="00181600"/>
    <w:rsid w:val="00192109"/>
    <w:rsid w:val="0019484D"/>
    <w:rsid w:val="001B6C87"/>
    <w:rsid w:val="001D356C"/>
    <w:rsid w:val="001E1138"/>
    <w:rsid w:val="001E456C"/>
    <w:rsid w:val="001E5D3A"/>
    <w:rsid w:val="001E748F"/>
    <w:rsid w:val="0021004B"/>
    <w:rsid w:val="002122A2"/>
    <w:rsid w:val="002178FA"/>
    <w:rsid w:val="00221224"/>
    <w:rsid w:val="00223C09"/>
    <w:rsid w:val="002319AD"/>
    <w:rsid w:val="00234E6A"/>
    <w:rsid w:val="00246706"/>
    <w:rsid w:val="0026392D"/>
    <w:rsid w:val="002729B7"/>
    <w:rsid w:val="002816C5"/>
    <w:rsid w:val="00295A92"/>
    <w:rsid w:val="002A5721"/>
    <w:rsid w:val="002A6442"/>
    <w:rsid w:val="002B12BB"/>
    <w:rsid w:val="002E67EF"/>
    <w:rsid w:val="00307B70"/>
    <w:rsid w:val="003248FD"/>
    <w:rsid w:val="0035344F"/>
    <w:rsid w:val="00365563"/>
    <w:rsid w:val="00377978"/>
    <w:rsid w:val="00386FDC"/>
    <w:rsid w:val="0039763B"/>
    <w:rsid w:val="003A0495"/>
    <w:rsid w:val="003A115D"/>
    <w:rsid w:val="003F5900"/>
    <w:rsid w:val="003F640D"/>
    <w:rsid w:val="00404A07"/>
    <w:rsid w:val="00405776"/>
    <w:rsid w:val="0042276B"/>
    <w:rsid w:val="004442B1"/>
    <w:rsid w:val="00454BF0"/>
    <w:rsid w:val="004A700C"/>
    <w:rsid w:val="004B2614"/>
    <w:rsid w:val="004B4386"/>
    <w:rsid w:val="004D6838"/>
    <w:rsid w:val="004D70FB"/>
    <w:rsid w:val="004E107F"/>
    <w:rsid w:val="004E4D42"/>
    <w:rsid w:val="004E548B"/>
    <w:rsid w:val="0051431E"/>
    <w:rsid w:val="00541575"/>
    <w:rsid w:val="00544ED6"/>
    <w:rsid w:val="005465DB"/>
    <w:rsid w:val="005529AB"/>
    <w:rsid w:val="0056226A"/>
    <w:rsid w:val="0056660B"/>
    <w:rsid w:val="00583189"/>
    <w:rsid w:val="00586546"/>
    <w:rsid w:val="005B29E5"/>
    <w:rsid w:val="005D212B"/>
    <w:rsid w:val="005F7C65"/>
    <w:rsid w:val="00627DC3"/>
    <w:rsid w:val="00635006"/>
    <w:rsid w:val="0064177F"/>
    <w:rsid w:val="0064594E"/>
    <w:rsid w:val="00651BC1"/>
    <w:rsid w:val="006524D4"/>
    <w:rsid w:val="006540C2"/>
    <w:rsid w:val="00655747"/>
    <w:rsid w:val="006608F5"/>
    <w:rsid w:val="00664286"/>
    <w:rsid w:val="00670E9F"/>
    <w:rsid w:val="006717FA"/>
    <w:rsid w:val="00672F7D"/>
    <w:rsid w:val="006776D8"/>
    <w:rsid w:val="0068214F"/>
    <w:rsid w:val="006B1FAB"/>
    <w:rsid w:val="006C67BB"/>
    <w:rsid w:val="006E0BDD"/>
    <w:rsid w:val="00711A87"/>
    <w:rsid w:val="007133D5"/>
    <w:rsid w:val="00725127"/>
    <w:rsid w:val="00744B9F"/>
    <w:rsid w:val="00745682"/>
    <w:rsid w:val="00751277"/>
    <w:rsid w:val="007806DE"/>
    <w:rsid w:val="007821C3"/>
    <w:rsid w:val="007B5B4C"/>
    <w:rsid w:val="007C41AE"/>
    <w:rsid w:val="007D1ED7"/>
    <w:rsid w:val="007F1E29"/>
    <w:rsid w:val="008207C3"/>
    <w:rsid w:val="00821BF8"/>
    <w:rsid w:val="00851446"/>
    <w:rsid w:val="008653C5"/>
    <w:rsid w:val="00866EFD"/>
    <w:rsid w:val="00880C45"/>
    <w:rsid w:val="008814DD"/>
    <w:rsid w:val="0088513D"/>
    <w:rsid w:val="00886996"/>
    <w:rsid w:val="008A6809"/>
    <w:rsid w:val="008D41E0"/>
    <w:rsid w:val="008D44AE"/>
    <w:rsid w:val="009021F4"/>
    <w:rsid w:val="00936565"/>
    <w:rsid w:val="009603C5"/>
    <w:rsid w:val="00966219"/>
    <w:rsid w:val="00975FB1"/>
    <w:rsid w:val="0097630B"/>
    <w:rsid w:val="00992C18"/>
    <w:rsid w:val="00993895"/>
    <w:rsid w:val="009B5AAA"/>
    <w:rsid w:val="009B646B"/>
    <w:rsid w:val="009D7510"/>
    <w:rsid w:val="009E1CAF"/>
    <w:rsid w:val="009E4ACD"/>
    <w:rsid w:val="00A122DA"/>
    <w:rsid w:val="00A23D79"/>
    <w:rsid w:val="00A37C0E"/>
    <w:rsid w:val="00A43761"/>
    <w:rsid w:val="00A77AA5"/>
    <w:rsid w:val="00A90B93"/>
    <w:rsid w:val="00A91DB3"/>
    <w:rsid w:val="00AA6C93"/>
    <w:rsid w:val="00AB3E16"/>
    <w:rsid w:val="00AD1CC6"/>
    <w:rsid w:val="00AD427E"/>
    <w:rsid w:val="00AE3B5D"/>
    <w:rsid w:val="00AE55BA"/>
    <w:rsid w:val="00AE6269"/>
    <w:rsid w:val="00AF48E0"/>
    <w:rsid w:val="00AF68BB"/>
    <w:rsid w:val="00B05259"/>
    <w:rsid w:val="00B11FD8"/>
    <w:rsid w:val="00B12D3D"/>
    <w:rsid w:val="00B143EB"/>
    <w:rsid w:val="00B14929"/>
    <w:rsid w:val="00B24966"/>
    <w:rsid w:val="00B25087"/>
    <w:rsid w:val="00B25B4C"/>
    <w:rsid w:val="00B2775F"/>
    <w:rsid w:val="00B325BA"/>
    <w:rsid w:val="00B41961"/>
    <w:rsid w:val="00B46455"/>
    <w:rsid w:val="00B52763"/>
    <w:rsid w:val="00B555F7"/>
    <w:rsid w:val="00B62290"/>
    <w:rsid w:val="00B7004B"/>
    <w:rsid w:val="00B9497E"/>
    <w:rsid w:val="00B95F5B"/>
    <w:rsid w:val="00BA49FC"/>
    <w:rsid w:val="00BB6B40"/>
    <w:rsid w:val="00BE17F7"/>
    <w:rsid w:val="00BE5FAA"/>
    <w:rsid w:val="00BE7867"/>
    <w:rsid w:val="00C016BB"/>
    <w:rsid w:val="00C142FC"/>
    <w:rsid w:val="00C34868"/>
    <w:rsid w:val="00C375E6"/>
    <w:rsid w:val="00C43013"/>
    <w:rsid w:val="00C60552"/>
    <w:rsid w:val="00C61C23"/>
    <w:rsid w:val="00C655BE"/>
    <w:rsid w:val="00C7220C"/>
    <w:rsid w:val="00C86EB7"/>
    <w:rsid w:val="00C92018"/>
    <w:rsid w:val="00CB31A0"/>
    <w:rsid w:val="00CC085C"/>
    <w:rsid w:val="00CD45C5"/>
    <w:rsid w:val="00CE01F3"/>
    <w:rsid w:val="00CF451F"/>
    <w:rsid w:val="00D12CC0"/>
    <w:rsid w:val="00D218AC"/>
    <w:rsid w:val="00D25961"/>
    <w:rsid w:val="00D305FD"/>
    <w:rsid w:val="00D4293A"/>
    <w:rsid w:val="00D46A6E"/>
    <w:rsid w:val="00D54A5F"/>
    <w:rsid w:val="00D623AD"/>
    <w:rsid w:val="00D6755F"/>
    <w:rsid w:val="00D84129"/>
    <w:rsid w:val="00DA4086"/>
    <w:rsid w:val="00DC25D1"/>
    <w:rsid w:val="00DC2AD5"/>
    <w:rsid w:val="00DD22EF"/>
    <w:rsid w:val="00DF6260"/>
    <w:rsid w:val="00E06266"/>
    <w:rsid w:val="00E17423"/>
    <w:rsid w:val="00E24315"/>
    <w:rsid w:val="00E36E5B"/>
    <w:rsid w:val="00E428EE"/>
    <w:rsid w:val="00E444C0"/>
    <w:rsid w:val="00E553B8"/>
    <w:rsid w:val="00E94302"/>
    <w:rsid w:val="00E9574E"/>
    <w:rsid w:val="00EA52F9"/>
    <w:rsid w:val="00EA67E5"/>
    <w:rsid w:val="00EB2C37"/>
    <w:rsid w:val="00EC717B"/>
    <w:rsid w:val="00EF2EED"/>
    <w:rsid w:val="00EF4A8F"/>
    <w:rsid w:val="00F175C3"/>
    <w:rsid w:val="00F3041E"/>
    <w:rsid w:val="00F4083A"/>
    <w:rsid w:val="00F40BC4"/>
    <w:rsid w:val="00F43813"/>
    <w:rsid w:val="00F4598B"/>
    <w:rsid w:val="00F473FE"/>
    <w:rsid w:val="00F51091"/>
    <w:rsid w:val="00F65325"/>
    <w:rsid w:val="00F71266"/>
    <w:rsid w:val="00F8433A"/>
    <w:rsid w:val="00F8458F"/>
    <w:rsid w:val="00F9097D"/>
    <w:rsid w:val="00FA194C"/>
    <w:rsid w:val="00FA7042"/>
    <w:rsid w:val="00FB08FB"/>
    <w:rsid w:val="00FC3CB4"/>
    <w:rsid w:val="00FC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1E187"/>
  <w15:chartTrackingRefBased/>
  <w15:docId w15:val="{36A446FF-C6D2-294F-83C7-31D08114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7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5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2</cp:revision>
  <dcterms:created xsi:type="dcterms:W3CDTF">2021-08-03T01:31:00Z</dcterms:created>
  <dcterms:modified xsi:type="dcterms:W3CDTF">2021-08-22T02:24:00Z</dcterms:modified>
</cp:coreProperties>
</file>